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922" w:rsidRPr="009961A6" w:rsidRDefault="0097248C" w:rsidP="00492A26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dditional file 2</w:t>
      </w:r>
      <w:r w:rsidR="00492A26" w:rsidRPr="009961A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. </w:t>
      </w:r>
      <w:r w:rsidR="00492A26" w:rsidRPr="0097248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et of primers used for the </w:t>
      </w:r>
      <w:r w:rsidR="00486922" w:rsidRPr="0097248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expression and the </w:t>
      </w:r>
      <w:r w:rsidR="00492A26" w:rsidRPr="0097248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mplification</w:t>
      </w:r>
      <w:r w:rsidR="00486922" w:rsidRPr="0097248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f detoxification enzymes </w:t>
      </w:r>
      <w:proofErr w:type="spellStart"/>
      <w:r w:rsidR="00486922" w:rsidRPr="0097248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qRT</w:t>
      </w:r>
      <w:proofErr w:type="spellEnd"/>
      <w:r w:rsidR="00486922" w:rsidRPr="0097248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-PCR.</w:t>
      </w:r>
    </w:p>
    <w:p w:rsidR="00492A26" w:rsidRPr="009961A6" w:rsidRDefault="00492A26" w:rsidP="00492A2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9961A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3417"/>
        <w:gridCol w:w="2410"/>
        <w:gridCol w:w="2410"/>
      </w:tblGrid>
      <w:tr w:rsidR="00492A26" w:rsidRPr="009961A6" w:rsidTr="00BF37E7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492A26" w:rsidRPr="009961A6" w:rsidRDefault="00492A26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quence (5’ to 3’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492A26" w:rsidRPr="009961A6" w:rsidRDefault="00492A26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ward/Reve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492A26" w:rsidRPr="009961A6" w:rsidRDefault="00492A26" w:rsidP="00B40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961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t</w:t>
            </w:r>
            <w:proofErr w:type="spellEnd"/>
            <w:r w:rsidRPr="009961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osition</w:t>
            </w:r>
            <w:r w:rsidR="003D7899" w:rsidRPr="009961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3D7899" w:rsidRPr="000A6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transcript)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sz w:val="20"/>
                <w:szCs w:val="20"/>
              </w:rPr>
              <w:t>CTATTTCGGAGTCCTAGTGGC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9J28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4030AB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 - 39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sz w:val="20"/>
                <w:szCs w:val="20"/>
              </w:rPr>
              <w:t>CTTTGACTCCTCGGTACTTGTC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9J28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4030AB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2 - 214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TCCACGAAGCGATGA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9J23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237FC0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06 - 1087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CCAGGGCGGCAA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9J23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69329D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91 - 1208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TAAGCAGGAGAG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6M11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B40435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1 - 508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GGCATAGTGTTCAT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6M11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B40435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69 - 688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AGGGAACCGTCAAGCA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R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L8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B40435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5 - 255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GGCAATGAACAA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R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L8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B40435" w:rsidP="00492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5 - 353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AGATGAACTCGGACC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R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S7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B40435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7 - 298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CTTGCTGTTGAACTC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R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S7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B40435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3 - 363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CAAGGGCCGAGGAT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6BB2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620CB3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7 - 216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TCCACGAAAATTCCG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YP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6BB2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620CB3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0 - 339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AGAAACCCGAATATGAC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CEAE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3A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C17408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27 - 948</w:t>
            </w:r>
          </w:p>
        </w:tc>
      </w:tr>
      <w:tr w:rsidR="00486922" w:rsidRPr="009961A6" w:rsidTr="00203503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GGAGGCACGAACA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CEAE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3A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C17408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39 - 1056</w:t>
            </w:r>
          </w:p>
        </w:tc>
      </w:tr>
      <w:tr w:rsidR="00486922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ATTTCAGTTGCGTTTC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GSTE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2_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6947AA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2 - 492</w:t>
            </w:r>
          </w:p>
        </w:tc>
      </w:tr>
      <w:tr w:rsidR="00486922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GCTCGGCTCCACTT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GSTE</w:t>
            </w:r>
            <w:r w:rsidR="00486922" w:rsidRPr="009961A6">
              <w:rPr>
                <w:rFonts w:ascii="Times New Roman" w:hAnsi="Times New Roman" w:cs="Times New Roman"/>
                <w:sz w:val="20"/>
              </w:rPr>
              <w:t>2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6947AA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02 - 620</w:t>
            </w:r>
          </w:p>
        </w:tc>
      </w:tr>
      <w:tr w:rsidR="00486922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4869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CCAGTCGAGGTAGA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9961A6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CEAE6A_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6922" w:rsidRPr="009961A6" w:rsidRDefault="006947AA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28 - 1547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BC0FCD" w:rsidP="00005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TGGTCCACATGCGA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BC0FCD" w:rsidP="000059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eCCEAE</w:t>
            </w:r>
            <w:r w:rsidRPr="009961A6">
              <w:rPr>
                <w:rFonts w:ascii="Times New Roman" w:hAnsi="Times New Roman" w:cs="Times New Roman"/>
                <w:sz w:val="20"/>
              </w:rPr>
              <w:t>6A_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BC0FCD" w:rsidP="0000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9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84 - 1603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BC0F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GTTGAGCATGTG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Default="00BC0FCD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 w:rsidR="009631BE">
              <w:rPr>
                <w:rFonts w:ascii="Times New Roman" w:hAnsi="Times New Roman" w:cs="Times New Roman"/>
                <w:sz w:val="20"/>
              </w:rPr>
              <w:t>AEL014614_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16 - 1635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BC0F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TGAAACCGTGGGGT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Default="009631BE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AEL014614_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17 - 1736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GTTCCGTCTGGTAT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Default="009631BE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AEL005950_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02 - 2621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GTGTAACGGCTCCA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Default="009631BE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AEL005950_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68 - 2787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TGGAAGTTCTGCAC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Default="009631BE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AEL007808_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0A63C9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11 - 730</w:t>
            </w:r>
          </w:p>
        </w:tc>
      </w:tr>
      <w:tr w:rsidR="00BC0FCD" w:rsidRPr="009961A6" w:rsidTr="00486922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CGACTTTCCGACGA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9631BE" w:rsidP="0048692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AEL007808_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0FCD" w:rsidRPr="009961A6" w:rsidRDefault="000A63C9" w:rsidP="006E5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23 - 842</w:t>
            </w:r>
          </w:p>
        </w:tc>
      </w:tr>
    </w:tbl>
    <w:p w:rsidR="005E1B5B" w:rsidRDefault="000A63C9" w:rsidP="00486922"/>
    <w:sectPr w:rsidR="005E1B5B" w:rsidSect="002C79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92A26"/>
    <w:rsid w:val="000A63C9"/>
    <w:rsid w:val="00237FC0"/>
    <w:rsid w:val="002C794A"/>
    <w:rsid w:val="003D7899"/>
    <w:rsid w:val="004030AB"/>
    <w:rsid w:val="00486922"/>
    <w:rsid w:val="00492A26"/>
    <w:rsid w:val="00565354"/>
    <w:rsid w:val="005C46C7"/>
    <w:rsid w:val="00620CB3"/>
    <w:rsid w:val="0069329D"/>
    <w:rsid w:val="006947AA"/>
    <w:rsid w:val="007D6EBC"/>
    <w:rsid w:val="009631BE"/>
    <w:rsid w:val="0097248C"/>
    <w:rsid w:val="009961A6"/>
    <w:rsid w:val="00B40435"/>
    <w:rsid w:val="00BC0FCD"/>
    <w:rsid w:val="00C1672C"/>
    <w:rsid w:val="00C17408"/>
    <w:rsid w:val="00C21974"/>
    <w:rsid w:val="00C84A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9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7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is VEGA RUA</dc:creator>
  <cp:keywords/>
  <dc:description/>
  <cp:lastModifiedBy>Daniella</cp:lastModifiedBy>
  <cp:revision>15</cp:revision>
  <dcterms:created xsi:type="dcterms:W3CDTF">2016-05-02T15:01:00Z</dcterms:created>
  <dcterms:modified xsi:type="dcterms:W3CDTF">2016-06-26T20:11:00Z</dcterms:modified>
</cp:coreProperties>
</file>